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154EB" w14:textId="234A074C" w:rsidR="00400F05" w:rsidRPr="00793B80" w:rsidRDefault="00400F05" w:rsidP="00400F05">
      <w:pPr>
        <w:rPr>
          <w:rFonts w:ascii="Palatino Linotype" w:hAnsi="Palatino Linotype"/>
        </w:rPr>
      </w:pPr>
      <w:bookmarkStart w:id="0" w:name="OLE_LINK18"/>
      <w:bookmarkStart w:id="1" w:name="OLE_LINK19"/>
      <w:bookmarkStart w:id="2" w:name="OLE_LINK54"/>
      <w:bookmarkStart w:id="3" w:name="OLE_LINK30"/>
      <w:bookmarkStart w:id="4" w:name="_GoBack"/>
      <w:r w:rsidRPr="007D0806">
        <w:rPr>
          <w:rFonts w:ascii="Times New Roman" w:hAnsi="Times New Roman" w:cs="Times New Roman"/>
          <w:b/>
          <w:bCs/>
        </w:rPr>
        <w:t xml:space="preserve">Supplementary Table </w:t>
      </w:r>
      <w:bookmarkStart w:id="5" w:name="OLE_LINK13"/>
      <w:bookmarkStart w:id="6" w:name="OLE_LINK14"/>
      <w:bookmarkEnd w:id="0"/>
      <w:bookmarkEnd w:id="1"/>
      <w:r w:rsidR="00793B80" w:rsidRPr="007D0806">
        <w:rPr>
          <w:rFonts w:ascii="Times New Roman" w:hAnsi="Times New Roman" w:cs="Times New Roman"/>
          <w:b/>
          <w:bCs/>
        </w:rPr>
        <w:t>S</w:t>
      </w:r>
      <w:bookmarkEnd w:id="2"/>
      <w:r w:rsidR="00094B02" w:rsidRPr="007D0806">
        <w:rPr>
          <w:rFonts w:ascii="Times New Roman" w:hAnsi="Times New Roman" w:cs="Times New Roman"/>
          <w:b/>
          <w:bCs/>
        </w:rPr>
        <w:t>5</w:t>
      </w:r>
      <w:r w:rsidRPr="00793B80">
        <w:rPr>
          <w:rFonts w:ascii="Palatino Linotype" w:hAnsi="Palatino Linotype"/>
          <w:b/>
          <w:bCs/>
        </w:rPr>
        <w:t xml:space="preserve"> </w:t>
      </w:r>
      <w:r w:rsidRPr="00793B80">
        <w:rPr>
          <w:rFonts w:ascii="Palatino Linotype" w:hAnsi="Palatino Linotype"/>
        </w:rPr>
        <w:t>Sequences of primer employed in qRT-PCR analysis.</w:t>
      </w:r>
      <w:bookmarkEnd w:id="3"/>
      <w:r w:rsidRPr="00793B80">
        <w:rPr>
          <w:rFonts w:ascii="Palatino Linotype" w:hAnsi="Palatino Linotype"/>
        </w:rPr>
        <w:t xml:space="preserve"> </w:t>
      </w:r>
      <w:bookmarkEnd w:id="5"/>
      <w:bookmarkEnd w:id="6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819"/>
      </w:tblGrid>
      <w:tr w:rsidR="00400F05" w:rsidRPr="00D968E7" w14:paraId="24217FCD" w14:textId="77777777" w:rsidTr="003A6AC2">
        <w:trPr>
          <w:trHeight w:val="454"/>
        </w:trPr>
        <w:tc>
          <w:tcPr>
            <w:tcW w:w="1985" w:type="dxa"/>
          </w:tcPr>
          <w:p w14:paraId="72F39701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bookmarkStart w:id="7" w:name="_Hlk32933604"/>
            <w:bookmarkStart w:id="8" w:name="_Hlk32934436"/>
            <w:r w:rsidRPr="00D968E7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4819" w:type="dxa"/>
          </w:tcPr>
          <w:p w14:paraId="05F50730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>Primer sequences (5' to 3')</w:t>
            </w:r>
          </w:p>
        </w:tc>
      </w:tr>
      <w:tr w:rsidR="00400F05" w:rsidRPr="00D968E7" w14:paraId="771E795A" w14:textId="77777777" w:rsidTr="003A6AC2">
        <w:tc>
          <w:tcPr>
            <w:tcW w:w="1985" w:type="dxa"/>
          </w:tcPr>
          <w:p w14:paraId="34309A43" w14:textId="77777777" w:rsidR="00400F05" w:rsidRPr="00D968E7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bookmarkStart w:id="9" w:name="OLE_LINK100"/>
            <w:bookmarkStart w:id="10" w:name="_Hlk32933661"/>
            <w:bookmarkEnd w:id="7"/>
            <w:r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CT</w:t>
            </w:r>
            <w:bookmarkEnd w:id="9"/>
          </w:p>
          <w:p w14:paraId="479ADE6C" w14:textId="77777777" w:rsidR="00400F05" w:rsidRPr="00D968E7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D968E7">
              <w:rPr>
                <w:rFonts w:ascii="Times New Roman" w:hAnsi="Times New Roman" w:cs="Times New Roman"/>
                <w:i/>
                <w:iCs/>
              </w:rPr>
              <w:t>IAA32</w:t>
            </w:r>
          </w:p>
          <w:p w14:paraId="1B53A629" w14:textId="26951851" w:rsidR="00400F05" w:rsidRPr="00D968E7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D968E7">
              <w:rPr>
                <w:rFonts w:ascii="Times New Roman" w:hAnsi="Times New Roman" w:cs="Times New Roman"/>
                <w:i/>
                <w:iCs/>
              </w:rPr>
              <w:t>S</w:t>
            </w:r>
            <w:r w:rsidR="00917285">
              <w:rPr>
                <w:rFonts w:ascii="Times New Roman" w:hAnsi="Times New Roman" w:cs="Times New Roman"/>
                <w:i/>
                <w:iCs/>
              </w:rPr>
              <w:t>HI</w:t>
            </w:r>
          </w:p>
          <w:p w14:paraId="731A2CF6" w14:textId="77777777" w:rsidR="00400F05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RN1</w:t>
            </w:r>
          </w:p>
          <w:p w14:paraId="4E3BD0CD" w14:textId="77777777" w:rsidR="00400F05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AP2-7</w:t>
            </w:r>
          </w:p>
          <w:p w14:paraId="67C636FD" w14:textId="3D3071C6" w:rsidR="00400F05" w:rsidRPr="00D968E7" w:rsidRDefault="0091728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AV1</w:t>
            </w:r>
          </w:p>
          <w:p w14:paraId="3A38850B" w14:textId="2102B691" w:rsidR="00400F05" w:rsidRPr="00D968E7" w:rsidRDefault="001521BF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YC2</w:t>
            </w:r>
          </w:p>
          <w:p w14:paraId="2554B783" w14:textId="77777777" w:rsidR="00400F05" w:rsidRPr="00D968E7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704B1</w:t>
            </w:r>
          </w:p>
          <w:p w14:paraId="3E10DF20" w14:textId="77777777" w:rsidR="00400F05" w:rsidRPr="00D968E7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ACD2</w:t>
            </w:r>
          </w:p>
          <w:p w14:paraId="284CB3DB" w14:textId="77777777" w:rsidR="00400F05" w:rsidRPr="00D968E7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R1</w:t>
            </w:r>
          </w:p>
          <w:p w14:paraId="219C9B3F" w14:textId="77777777" w:rsidR="00400F05" w:rsidRPr="00D968E7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K</w:t>
            </w:r>
            <w:r>
              <w:rPr>
                <w:rFonts w:ascii="Times New Roman" w:hAnsi="Times New Roman" w:cs="Times New Roman"/>
                <w:i/>
                <w:iCs/>
              </w:rPr>
              <w:t>CS5</w:t>
            </w:r>
          </w:p>
          <w:p w14:paraId="0FFC8CB1" w14:textId="77777777" w:rsidR="00400F05" w:rsidRPr="00D968E7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KCS10</w:t>
            </w:r>
          </w:p>
          <w:p w14:paraId="66AE1CBE" w14:textId="2FFC069C" w:rsidR="00400F05" w:rsidRDefault="001521BF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KPR2</w:t>
            </w:r>
          </w:p>
          <w:p w14:paraId="409198F0" w14:textId="77777777" w:rsidR="00400F05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K</w:t>
            </w:r>
            <w:r>
              <w:rPr>
                <w:rFonts w:ascii="Times New Roman" w:hAnsi="Times New Roman" w:cs="Times New Roman"/>
                <w:i/>
                <w:iCs/>
              </w:rPr>
              <w:t>AN2</w:t>
            </w:r>
          </w:p>
          <w:p w14:paraId="2CA508F4" w14:textId="04FB52B2" w:rsidR="00400F05" w:rsidRDefault="001521BF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L5</w:t>
            </w:r>
          </w:p>
          <w:p w14:paraId="38A035D4" w14:textId="78DF7A53" w:rsidR="001521BF" w:rsidRDefault="001521BF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>PL6</w:t>
            </w:r>
          </w:p>
          <w:p w14:paraId="52554358" w14:textId="77777777" w:rsidR="00400F05" w:rsidRPr="000868F9" w:rsidRDefault="00400F05" w:rsidP="003A6AC2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B</w:t>
            </w:r>
            <w:r>
              <w:rPr>
                <w:rFonts w:ascii="Times New Roman" w:hAnsi="Times New Roman" w:cs="Times New Roman"/>
                <w:i/>
                <w:iCs/>
              </w:rPr>
              <w:t>T4</w:t>
            </w:r>
          </w:p>
        </w:tc>
        <w:tc>
          <w:tcPr>
            <w:tcW w:w="4819" w:type="dxa"/>
          </w:tcPr>
          <w:p w14:paraId="2C05647B" w14:textId="77777777" w:rsidR="00400F05" w:rsidRDefault="00400F05" w:rsidP="003A6AC2">
            <w:pPr>
              <w:rPr>
                <w:rFonts w:ascii="Times New Roman" w:hAnsi="Times New Roman" w:cs="Times New Roman"/>
              </w:rPr>
            </w:pPr>
            <w:bookmarkStart w:id="11" w:name="OLE_LINK28"/>
            <w:bookmarkStart w:id="12" w:name="OLE_LINK35"/>
            <w:bookmarkStart w:id="13" w:name="OLE_LINK36"/>
            <w:bookmarkStart w:id="14" w:name="OLE_LINK37"/>
            <w:r w:rsidRPr="000868F9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68F9">
              <w:rPr>
                <w:rFonts w:ascii="Times New Roman" w:hAnsi="Times New Roman" w:cs="Times New Roman"/>
              </w:rPr>
              <w:t>ACCTTGCTGGTCGTGATCT</w:t>
            </w:r>
          </w:p>
          <w:p w14:paraId="65EC9088" w14:textId="77777777" w:rsidR="00400F05" w:rsidRDefault="00400F05" w:rsidP="003A6AC2">
            <w:pPr>
              <w:rPr>
                <w:rFonts w:ascii="Times New Roman" w:hAnsi="Times New Roman" w:cs="Times New Roman"/>
              </w:rPr>
            </w:pPr>
            <w:r w:rsidRPr="000868F9"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68F9">
              <w:rPr>
                <w:rFonts w:ascii="Times New Roman" w:hAnsi="Times New Roman" w:cs="Times New Roman"/>
              </w:rPr>
              <w:t>GCAAGCTTCTCCTTCATGTC</w:t>
            </w:r>
          </w:p>
          <w:p w14:paraId="3F71A70B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bookmarkStart w:id="15" w:name="OLE_LINK21"/>
            <w:bookmarkStart w:id="16" w:name="OLE_LINK22"/>
            <w:bookmarkStart w:id="17" w:name="OLE_LINK23"/>
            <w:bookmarkStart w:id="18" w:name="OLE_LINK24"/>
            <w:r w:rsidRPr="00D968E7">
              <w:rPr>
                <w:rFonts w:ascii="Times New Roman" w:hAnsi="Times New Roman" w:cs="Times New Roman"/>
              </w:rPr>
              <w:t>Forward:</w:t>
            </w:r>
            <w:bookmarkEnd w:id="15"/>
            <w:bookmarkEnd w:id="16"/>
            <w:bookmarkEnd w:id="17"/>
            <w:bookmarkEnd w:id="18"/>
            <w:r>
              <w:rPr>
                <w:rFonts w:ascii="Times New Roman" w:hAnsi="Times New Roman" w:cs="Times New Roman"/>
              </w:rPr>
              <w:t xml:space="preserve"> </w:t>
            </w:r>
            <w:r w:rsidRPr="000868F9">
              <w:rPr>
                <w:rFonts w:ascii="Times New Roman" w:hAnsi="Times New Roman" w:cs="Times New Roman"/>
              </w:rPr>
              <w:t>GCAACAACTGCATCCACAGCTTAG</w:t>
            </w:r>
          </w:p>
          <w:p w14:paraId="06223195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bookmarkStart w:id="19" w:name="OLE_LINK27"/>
            <w:bookmarkStart w:id="20" w:name="OLE_LINK29"/>
            <w:r w:rsidRPr="00D968E7">
              <w:rPr>
                <w:rFonts w:ascii="Times New Roman" w:hAnsi="Times New Roman" w:cs="Times New Roman"/>
              </w:rPr>
              <w:t>Reverse:</w:t>
            </w:r>
            <w:bookmarkEnd w:id="11"/>
            <w:bookmarkEnd w:id="19"/>
            <w:bookmarkEnd w:id="20"/>
            <w:r w:rsidRPr="00D968E7">
              <w:rPr>
                <w:rFonts w:ascii="Times New Roman" w:hAnsi="Times New Roman" w:cs="Times New Roman"/>
              </w:rPr>
              <w:t xml:space="preserve"> </w:t>
            </w:r>
            <w:r w:rsidRPr="000868F9">
              <w:rPr>
                <w:rFonts w:ascii="Times New Roman" w:hAnsi="Times New Roman" w:cs="Times New Roman"/>
              </w:rPr>
              <w:t>CGACCAACAACTACACCGTCCATG</w:t>
            </w:r>
          </w:p>
          <w:p w14:paraId="68D4D9C6" w14:textId="698501F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Forward: </w:t>
            </w:r>
            <w:r w:rsidR="00917285" w:rsidRPr="00917285">
              <w:rPr>
                <w:rFonts w:ascii="Times New Roman" w:hAnsi="Times New Roman" w:cs="Times New Roman"/>
              </w:rPr>
              <w:t>GGCGTTATGTCGGTTGGTGAGG</w:t>
            </w:r>
            <w:r w:rsidR="00917285" w:rsidRPr="00917285">
              <w:rPr>
                <w:rFonts w:ascii="Times New Roman" w:hAnsi="Times New Roman" w:cs="Times New Roman"/>
              </w:rPr>
              <w:tab/>
            </w:r>
          </w:p>
          <w:p w14:paraId="48B3670F" w14:textId="39F08165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Reverse: </w:t>
            </w:r>
            <w:r w:rsidR="00917285" w:rsidRPr="00917285">
              <w:rPr>
                <w:rFonts w:ascii="Times New Roman" w:hAnsi="Times New Roman" w:cs="Times New Roman"/>
              </w:rPr>
              <w:t>GCAGCAAGTCCTACATCTCCTGTG</w:t>
            </w:r>
          </w:p>
          <w:p w14:paraId="25857408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Forward: </w:t>
            </w:r>
            <w:r w:rsidRPr="007046B1">
              <w:rPr>
                <w:rFonts w:ascii="Times New Roman" w:hAnsi="Times New Roman" w:cs="Times New Roman"/>
              </w:rPr>
              <w:t>GCTTCCGCTAATGCCTTCAAATCG</w:t>
            </w:r>
          </w:p>
          <w:p w14:paraId="0BC1189F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Reverse: </w:t>
            </w:r>
            <w:r w:rsidRPr="007046B1">
              <w:rPr>
                <w:rFonts w:ascii="Times New Roman" w:hAnsi="Times New Roman" w:cs="Times New Roman"/>
              </w:rPr>
              <w:t>GGTCTTCAGATCGGTCTTCCTTGC</w:t>
            </w:r>
          </w:p>
          <w:p w14:paraId="09DA4AB5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Forward: </w:t>
            </w:r>
            <w:r w:rsidRPr="007046B1">
              <w:rPr>
                <w:rFonts w:ascii="Times New Roman" w:hAnsi="Times New Roman" w:cs="Times New Roman"/>
              </w:rPr>
              <w:t>CGCACCACAATCTGGACCTTAGC</w:t>
            </w:r>
          </w:p>
          <w:p w14:paraId="1670A50C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Reverse: </w:t>
            </w:r>
            <w:r w:rsidRPr="007046B1">
              <w:rPr>
                <w:rFonts w:ascii="Times New Roman" w:hAnsi="Times New Roman" w:cs="Times New Roman"/>
              </w:rPr>
              <w:t>GAGCAGGAGCAAACCTCTCAACC</w:t>
            </w:r>
          </w:p>
          <w:p w14:paraId="7A788609" w14:textId="7796C60C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Forward: </w:t>
            </w:r>
            <w:bookmarkStart w:id="21" w:name="OLE_LINK72"/>
            <w:r w:rsidR="00917285" w:rsidRPr="00917285">
              <w:rPr>
                <w:rFonts w:ascii="Times New Roman" w:hAnsi="Times New Roman" w:cs="Times New Roman"/>
              </w:rPr>
              <w:t>TCGTGTCGGGTCGGGTTGTG</w:t>
            </w:r>
          </w:p>
          <w:bookmarkEnd w:id="21"/>
          <w:p w14:paraId="7CBB0ED0" w14:textId="4BEE046F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Reverse: </w:t>
            </w:r>
            <w:r w:rsidR="00917285" w:rsidRPr="00917285">
              <w:rPr>
                <w:rFonts w:ascii="Times New Roman" w:hAnsi="Times New Roman" w:cs="Times New Roman"/>
              </w:rPr>
              <w:t>ACCCCATCTCCCTCGTTCTCTTTC</w:t>
            </w:r>
          </w:p>
          <w:p w14:paraId="2F343208" w14:textId="16CF1502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Forward: </w:t>
            </w:r>
            <w:r w:rsidR="001521BF" w:rsidRPr="001521BF">
              <w:rPr>
                <w:rFonts w:ascii="Times New Roman" w:hAnsi="Times New Roman" w:cs="Times New Roman"/>
              </w:rPr>
              <w:t>GCCTGCGAATGGGAGAGAAGAAC</w:t>
            </w:r>
          </w:p>
          <w:p w14:paraId="0070291D" w14:textId="53A7FC86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>Reverse:</w:t>
            </w:r>
            <w:bookmarkEnd w:id="12"/>
            <w:bookmarkEnd w:id="13"/>
            <w:r w:rsidRPr="00D968E7">
              <w:rPr>
                <w:rFonts w:ascii="Times New Roman" w:hAnsi="Times New Roman" w:cs="Times New Roman"/>
              </w:rPr>
              <w:t xml:space="preserve"> </w:t>
            </w:r>
            <w:r w:rsidR="001521BF" w:rsidRPr="001521BF">
              <w:rPr>
                <w:rFonts w:ascii="Times New Roman" w:hAnsi="Times New Roman" w:cs="Times New Roman"/>
              </w:rPr>
              <w:t>ATTAGGCACCACAACACGAAGAGC</w:t>
            </w:r>
          </w:p>
          <w:p w14:paraId="69E5E698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bookmarkStart w:id="22" w:name="OLE_LINK38"/>
            <w:bookmarkStart w:id="23" w:name="OLE_LINK39"/>
            <w:bookmarkEnd w:id="14"/>
            <w:r w:rsidRPr="00D968E7">
              <w:rPr>
                <w:rFonts w:ascii="Times New Roman" w:hAnsi="Times New Roman" w:cs="Times New Roman"/>
              </w:rPr>
              <w:t xml:space="preserve">Forward: </w:t>
            </w:r>
            <w:r w:rsidRPr="009C1EF0">
              <w:rPr>
                <w:rFonts w:ascii="Times New Roman" w:hAnsi="Times New Roman" w:cs="Times New Roman"/>
              </w:rPr>
              <w:t>GACACCACTGCCACAACTCTGAC</w:t>
            </w:r>
          </w:p>
          <w:p w14:paraId="33CC43BD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Reverse: </w:t>
            </w:r>
            <w:r w:rsidRPr="009C1EF0">
              <w:rPr>
                <w:rFonts w:ascii="Times New Roman" w:hAnsi="Times New Roman" w:cs="Times New Roman"/>
              </w:rPr>
              <w:t>ACTCTCTTCTTTTGCCCGCTCTTC</w:t>
            </w:r>
          </w:p>
          <w:p w14:paraId="3E4F8BE4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Forward: </w:t>
            </w:r>
            <w:r w:rsidRPr="009C1EF0">
              <w:rPr>
                <w:rFonts w:ascii="Times New Roman" w:hAnsi="Times New Roman" w:cs="Times New Roman"/>
              </w:rPr>
              <w:t>GGAAACTATCCACGGAGCCATTGG</w:t>
            </w:r>
          </w:p>
          <w:p w14:paraId="0CB688B1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Reverse: </w:t>
            </w:r>
            <w:r w:rsidRPr="009C1EF0">
              <w:rPr>
                <w:rFonts w:ascii="Times New Roman" w:hAnsi="Times New Roman" w:cs="Times New Roman"/>
              </w:rPr>
              <w:t>TCCATGAGCAACTGCAACAACAAC</w:t>
            </w:r>
          </w:p>
          <w:p w14:paraId="51A6A021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Forward: </w:t>
            </w:r>
            <w:r w:rsidRPr="009C1EF0">
              <w:rPr>
                <w:rFonts w:ascii="Times New Roman" w:hAnsi="Times New Roman" w:cs="Times New Roman"/>
              </w:rPr>
              <w:t>CATGGCGCATAGCTGGGATAGTG</w:t>
            </w:r>
          </w:p>
          <w:p w14:paraId="0059E3D0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>Reverse:</w:t>
            </w:r>
            <w:r>
              <w:t xml:space="preserve"> </w:t>
            </w:r>
            <w:r w:rsidRPr="009C1EF0">
              <w:rPr>
                <w:rFonts w:ascii="Times New Roman" w:hAnsi="Times New Roman" w:cs="Times New Roman"/>
              </w:rPr>
              <w:t>CATCGGTGGGAATTGTGAGTGGAC</w:t>
            </w:r>
          </w:p>
          <w:p w14:paraId="13856387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Forward: </w:t>
            </w:r>
            <w:r w:rsidRPr="009C1EF0">
              <w:rPr>
                <w:rFonts w:ascii="Times New Roman" w:hAnsi="Times New Roman" w:cs="Times New Roman"/>
              </w:rPr>
              <w:t>CAGGAGGGCGTGCTGTAATTGAC</w:t>
            </w:r>
          </w:p>
          <w:p w14:paraId="7F47F806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Reverse: </w:t>
            </w:r>
            <w:r w:rsidRPr="009C1EF0">
              <w:rPr>
                <w:rFonts w:ascii="Times New Roman" w:hAnsi="Times New Roman" w:cs="Times New Roman"/>
              </w:rPr>
              <w:t>GTATTGCCAAAGCGTTGCAGTGTC</w:t>
            </w:r>
          </w:p>
          <w:p w14:paraId="0702FF6B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Forward: </w:t>
            </w:r>
            <w:r w:rsidRPr="009C1EF0">
              <w:rPr>
                <w:rFonts w:ascii="Times New Roman" w:hAnsi="Times New Roman" w:cs="Times New Roman"/>
              </w:rPr>
              <w:t>TAACCCGACGCCATCTCTATCCG</w:t>
            </w:r>
          </w:p>
          <w:p w14:paraId="190D4D84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 xml:space="preserve">Reverse: </w:t>
            </w:r>
            <w:r w:rsidRPr="009C1EF0">
              <w:rPr>
                <w:rFonts w:ascii="Times New Roman" w:hAnsi="Times New Roman" w:cs="Times New Roman"/>
              </w:rPr>
              <w:t>TCCCAGCACTACAGCCCATTCC</w:t>
            </w:r>
          </w:p>
          <w:p w14:paraId="2E6389C9" w14:textId="7DE8B1B7" w:rsidR="00400F05" w:rsidRDefault="00400F05" w:rsidP="003A6AC2">
            <w:pPr>
              <w:rPr>
                <w:rFonts w:ascii="Times New Roman" w:hAnsi="Times New Roman" w:cs="Times New Roman"/>
              </w:rPr>
            </w:pPr>
            <w:bookmarkStart w:id="24" w:name="OLE_LINK32"/>
            <w:bookmarkStart w:id="25" w:name="OLE_LINK33"/>
            <w:r w:rsidRPr="00D968E7">
              <w:rPr>
                <w:rFonts w:ascii="Times New Roman" w:hAnsi="Times New Roman" w:cs="Times New Roman"/>
              </w:rPr>
              <w:t>Forward:</w:t>
            </w:r>
            <w:bookmarkEnd w:id="24"/>
            <w:bookmarkEnd w:id="25"/>
            <w:r w:rsidRPr="00D968E7">
              <w:rPr>
                <w:rFonts w:ascii="Times New Roman" w:hAnsi="Times New Roman" w:cs="Times New Roman"/>
              </w:rPr>
              <w:t xml:space="preserve"> </w:t>
            </w:r>
            <w:r w:rsidR="001521BF" w:rsidRPr="001521BF">
              <w:rPr>
                <w:rFonts w:ascii="Times New Roman" w:hAnsi="Times New Roman" w:cs="Times New Roman"/>
              </w:rPr>
              <w:t>GGAGGATGGCAGAGGAAAATGGC</w:t>
            </w:r>
          </w:p>
          <w:p w14:paraId="3BA9ACC7" w14:textId="2C67D3C3" w:rsidR="00400F05" w:rsidRDefault="00400F05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>Reverse:</w:t>
            </w:r>
            <w:bookmarkEnd w:id="22"/>
            <w:bookmarkEnd w:id="23"/>
            <w:r w:rsidRPr="00D968E7">
              <w:rPr>
                <w:rFonts w:ascii="Times New Roman" w:hAnsi="Times New Roman" w:cs="Times New Roman"/>
              </w:rPr>
              <w:t xml:space="preserve"> </w:t>
            </w:r>
            <w:r w:rsidR="001521BF" w:rsidRPr="001521BF">
              <w:rPr>
                <w:rFonts w:ascii="Times New Roman" w:hAnsi="Times New Roman" w:cs="Times New Roman"/>
              </w:rPr>
              <w:t>CGTACTGGTTGGCTGAGGAGAAAG</w:t>
            </w:r>
          </w:p>
          <w:p w14:paraId="77561014" w14:textId="77777777" w:rsidR="00400F05" w:rsidRDefault="00400F05" w:rsidP="003A6AC2">
            <w:pPr>
              <w:rPr>
                <w:rFonts w:ascii="Times New Roman" w:hAnsi="Times New Roman" w:cs="Times New Roman"/>
              </w:rPr>
            </w:pPr>
            <w:bookmarkStart w:id="26" w:name="OLE_LINK34"/>
            <w:bookmarkStart w:id="27" w:name="OLE_LINK40"/>
            <w:r w:rsidRPr="009C1EF0">
              <w:rPr>
                <w:rFonts w:ascii="Times New Roman" w:hAnsi="Times New Roman" w:cs="Times New Roman"/>
              </w:rPr>
              <w:t>Forward:</w:t>
            </w:r>
            <w:bookmarkEnd w:id="26"/>
            <w:bookmarkEnd w:id="27"/>
            <w:r>
              <w:rPr>
                <w:rFonts w:ascii="Times New Roman" w:hAnsi="Times New Roman" w:cs="Times New Roman"/>
              </w:rPr>
              <w:t xml:space="preserve"> </w:t>
            </w:r>
            <w:r w:rsidRPr="009C1EF0">
              <w:rPr>
                <w:rFonts w:ascii="Times New Roman" w:hAnsi="Times New Roman" w:cs="Times New Roman"/>
              </w:rPr>
              <w:t>AGCCAACACCACCTTCTCCTTTTC</w:t>
            </w:r>
          </w:p>
          <w:p w14:paraId="3BB3BB8A" w14:textId="77777777" w:rsidR="00400F05" w:rsidRDefault="00400F05" w:rsidP="003A6AC2">
            <w:pPr>
              <w:rPr>
                <w:rFonts w:ascii="Times New Roman" w:hAnsi="Times New Roman" w:cs="Times New Roman"/>
              </w:rPr>
            </w:pPr>
            <w:bookmarkStart w:id="28" w:name="OLE_LINK41"/>
            <w:bookmarkStart w:id="29" w:name="OLE_LINK42"/>
            <w:r w:rsidRPr="009C1EF0">
              <w:rPr>
                <w:rFonts w:ascii="Times New Roman" w:hAnsi="Times New Roman" w:cs="Times New Roman"/>
              </w:rPr>
              <w:t>Reverse:</w:t>
            </w:r>
            <w:bookmarkEnd w:id="28"/>
            <w:bookmarkEnd w:id="29"/>
            <w:r>
              <w:rPr>
                <w:rFonts w:ascii="Times New Roman" w:hAnsi="Times New Roman" w:cs="Times New Roman"/>
              </w:rPr>
              <w:t xml:space="preserve"> </w:t>
            </w:r>
            <w:r w:rsidRPr="009C1EF0">
              <w:rPr>
                <w:rFonts w:ascii="Times New Roman" w:hAnsi="Times New Roman" w:cs="Times New Roman"/>
              </w:rPr>
              <w:t>GGTGCTTCGCTTTGTCGGAAATC</w:t>
            </w:r>
          </w:p>
          <w:p w14:paraId="792E62BD" w14:textId="08A300F0" w:rsidR="00400F05" w:rsidRDefault="00400F05" w:rsidP="003A6AC2">
            <w:pPr>
              <w:rPr>
                <w:rFonts w:ascii="Times New Roman" w:hAnsi="Times New Roman" w:cs="Times New Roman"/>
              </w:rPr>
            </w:pPr>
            <w:bookmarkStart w:id="30" w:name="OLE_LINK43"/>
            <w:bookmarkStart w:id="31" w:name="OLE_LINK44"/>
            <w:r w:rsidRPr="009C1EF0">
              <w:rPr>
                <w:rFonts w:ascii="Times New Roman" w:hAnsi="Times New Roman" w:cs="Times New Roman"/>
              </w:rPr>
              <w:t>Forward:</w:t>
            </w:r>
            <w:bookmarkEnd w:id="30"/>
            <w:bookmarkEnd w:id="31"/>
            <w:r>
              <w:rPr>
                <w:rFonts w:ascii="Times New Roman" w:hAnsi="Times New Roman" w:cs="Times New Roman"/>
              </w:rPr>
              <w:t xml:space="preserve"> </w:t>
            </w:r>
            <w:r w:rsidR="001521BF" w:rsidRPr="001521BF">
              <w:rPr>
                <w:rFonts w:ascii="Times New Roman" w:hAnsi="Times New Roman" w:cs="Times New Roman"/>
              </w:rPr>
              <w:t>TTGTCGTTGTTGCCGGAGTTGG</w:t>
            </w:r>
          </w:p>
          <w:p w14:paraId="038EE30D" w14:textId="29C97F39" w:rsidR="00400F05" w:rsidRDefault="00400F05" w:rsidP="003A6AC2">
            <w:pPr>
              <w:rPr>
                <w:rFonts w:ascii="Times New Roman" w:hAnsi="Times New Roman" w:cs="Times New Roman"/>
              </w:rPr>
            </w:pPr>
            <w:bookmarkStart w:id="32" w:name="OLE_LINK45"/>
            <w:bookmarkStart w:id="33" w:name="OLE_LINK46"/>
            <w:bookmarkStart w:id="34" w:name="OLE_LINK47"/>
            <w:r w:rsidRPr="009C1EF0"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End w:id="32"/>
            <w:bookmarkEnd w:id="33"/>
            <w:bookmarkEnd w:id="34"/>
            <w:r w:rsidR="001521BF" w:rsidRPr="001521BF">
              <w:rPr>
                <w:rFonts w:ascii="Times New Roman" w:hAnsi="Times New Roman" w:cs="Times New Roman"/>
              </w:rPr>
              <w:t>TATGCCCAGCTAGTCGCCTACG</w:t>
            </w:r>
          </w:p>
          <w:p w14:paraId="6276BE15" w14:textId="38D84E21" w:rsidR="001521BF" w:rsidRDefault="001521BF" w:rsidP="003A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t xml:space="preserve"> </w:t>
            </w:r>
            <w:r w:rsidRPr="001521BF">
              <w:rPr>
                <w:rFonts w:ascii="Times New Roman" w:hAnsi="Times New Roman" w:cs="Times New Roman"/>
              </w:rPr>
              <w:t>TGTCAGCAATGCAGCAGGTTCC</w:t>
            </w:r>
          </w:p>
          <w:p w14:paraId="0C914F87" w14:textId="317173AB" w:rsidR="001521BF" w:rsidRDefault="001521BF" w:rsidP="003A6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:</w:t>
            </w:r>
            <w:r>
              <w:t xml:space="preserve"> </w:t>
            </w:r>
            <w:r w:rsidRPr="001521BF">
              <w:rPr>
                <w:rFonts w:ascii="Times New Roman" w:hAnsi="Times New Roman" w:cs="Times New Roman"/>
              </w:rPr>
              <w:t>TTGTGCCCAGCAAGACGTTTCC</w:t>
            </w:r>
          </w:p>
          <w:p w14:paraId="1BA91CE7" w14:textId="00670E04" w:rsidR="00400F05" w:rsidRDefault="00400F05" w:rsidP="003A6AC2">
            <w:pPr>
              <w:rPr>
                <w:rFonts w:ascii="Times New Roman" w:hAnsi="Times New Roman" w:cs="Times New Roman"/>
              </w:rPr>
            </w:pPr>
            <w:r w:rsidRPr="00D777B4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77B4">
              <w:rPr>
                <w:rFonts w:ascii="Times New Roman" w:hAnsi="Times New Roman" w:cs="Times New Roman"/>
              </w:rPr>
              <w:t>ACTGTCTCACGCATATGTGGTTCC</w:t>
            </w:r>
          </w:p>
          <w:p w14:paraId="41C67FB7" w14:textId="77777777" w:rsidR="00400F05" w:rsidRPr="00D968E7" w:rsidRDefault="00400F05" w:rsidP="003A6AC2">
            <w:pPr>
              <w:rPr>
                <w:rFonts w:ascii="Times New Roman" w:hAnsi="Times New Roman" w:cs="Times New Roman"/>
              </w:rPr>
            </w:pPr>
            <w:r w:rsidRPr="00D777B4"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77B4">
              <w:rPr>
                <w:rFonts w:ascii="Times New Roman" w:hAnsi="Times New Roman" w:cs="Times New Roman"/>
              </w:rPr>
              <w:t>GCGGTGGCAAATGAGGGTCAG</w:t>
            </w:r>
          </w:p>
        </w:tc>
      </w:tr>
      <w:bookmarkEnd w:id="8"/>
      <w:bookmarkEnd w:id="10"/>
      <w:bookmarkEnd w:id="4"/>
    </w:tbl>
    <w:p w14:paraId="7E778838" w14:textId="77777777" w:rsidR="00943601" w:rsidRPr="00400F05" w:rsidRDefault="00943601"/>
    <w:sectPr w:rsidR="00943601" w:rsidRPr="00400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A9D9F1" w14:textId="77777777" w:rsidR="00081B0A" w:rsidRDefault="00081B0A" w:rsidP="00400F05">
      <w:r>
        <w:separator/>
      </w:r>
    </w:p>
  </w:endnote>
  <w:endnote w:type="continuationSeparator" w:id="0">
    <w:p w14:paraId="2C9AAAF7" w14:textId="77777777" w:rsidR="00081B0A" w:rsidRDefault="00081B0A" w:rsidP="00400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AF115" w14:textId="77777777" w:rsidR="00081B0A" w:rsidRDefault="00081B0A" w:rsidP="00400F05">
      <w:r>
        <w:separator/>
      </w:r>
    </w:p>
  </w:footnote>
  <w:footnote w:type="continuationSeparator" w:id="0">
    <w:p w14:paraId="7815EA9D" w14:textId="77777777" w:rsidR="00081B0A" w:rsidRDefault="00081B0A" w:rsidP="00400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39B"/>
    <w:rsid w:val="00081B0A"/>
    <w:rsid w:val="00094B02"/>
    <w:rsid w:val="000A7953"/>
    <w:rsid w:val="00111C3E"/>
    <w:rsid w:val="001521BF"/>
    <w:rsid w:val="001A043D"/>
    <w:rsid w:val="00316EDF"/>
    <w:rsid w:val="00400F05"/>
    <w:rsid w:val="007363BC"/>
    <w:rsid w:val="00793B80"/>
    <w:rsid w:val="007D0806"/>
    <w:rsid w:val="008C3E65"/>
    <w:rsid w:val="00917285"/>
    <w:rsid w:val="00943601"/>
    <w:rsid w:val="00AB6A4E"/>
    <w:rsid w:val="00B1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14BB0B"/>
  <w15:chartTrackingRefBased/>
  <w15:docId w15:val="{898A9AEA-8CCC-4A33-AC7C-F780FAE95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F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0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0F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0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0F05"/>
    <w:rPr>
      <w:sz w:val="18"/>
      <w:szCs w:val="18"/>
    </w:rPr>
  </w:style>
  <w:style w:type="table" w:styleId="TableGrid">
    <w:name w:val="Table Grid"/>
    <w:basedOn w:val="TableNormal"/>
    <w:uiPriority w:val="39"/>
    <w:rsid w:val="00400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4382310@qq.com</dc:creator>
  <cp:keywords/>
  <dc:description/>
  <cp:lastModifiedBy>Caroline Rubince G.</cp:lastModifiedBy>
  <cp:revision>10</cp:revision>
  <dcterms:created xsi:type="dcterms:W3CDTF">2020-06-11T04:22:00Z</dcterms:created>
  <dcterms:modified xsi:type="dcterms:W3CDTF">2021-06-11T13:39:00Z</dcterms:modified>
</cp:coreProperties>
</file>